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Forte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Forte"/>
          <w:rFonts w:ascii="Lucida Sans" w:hAnsi="Lucida Sans"/>
          <w:sz w:val="22"/>
          <w:szCs w:val="22"/>
        </w:rPr>
        <w:t xml:space="preserve">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orte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orte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F53A2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F53A2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285D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F244D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711EB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285D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</w:t>
            </w:r>
            <w:r w:rsidR="00B711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F244D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711EB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,404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711EB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,404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</w:t>
            </w:r>
            <w:r w:rsidR="00B711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</w:t>
            </w:r>
            <w:r w:rsidR="00B711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</w:p>
        </w:tc>
      </w:tr>
      <w:tr w:rsidR="00BB4AE3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8C743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85;190-191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CF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1;198-206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85D0A" w:rsidRPr="00FD6E06" w:rsidRDefault="008C743F" w:rsidP="00CF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</w:p>
        </w:tc>
      </w:tr>
      <w:tr w:rsidR="00BB4AE3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2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15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8C743F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,218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3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53A26" w:rsidP="00815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48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53A26" w:rsidP="00CF23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1/162-168;182-185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53A26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61</w:t>
            </w:r>
          </w:p>
        </w:tc>
      </w:tr>
      <w:tr w:rsidR="00BB4AE3" w:rsidRPr="00FD6E06" w:rsidTr="00F53A2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92FB4" w:rsidP="00F53A2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9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53A26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71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53A26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97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92FB4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75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92FB4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7</w:t>
            </w:r>
          </w:p>
        </w:tc>
      </w:tr>
      <w:tr w:rsidR="0068643A" w:rsidRPr="00FD6E06" w:rsidTr="00F53A2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3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648">
              <w:rPr>
                <w:sz w:val="24"/>
                <w:szCs w:val="24"/>
              </w:rPr>
            </w:r>
            <w:r w:rsidR="004E76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92FB4" w:rsidP="004E10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  <w:bookmarkStart w:id="1" w:name="_GoBack"/>
            <w:bookmarkEnd w:id="1"/>
          </w:p>
        </w:tc>
      </w:tr>
    </w:tbl>
    <w:p w:rsidR="00EC0373" w:rsidRPr="00EC0373" w:rsidRDefault="00EC0373" w:rsidP="00B711EB"/>
    <w:sectPr w:rsidR="00EC0373" w:rsidRPr="00EC0373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648" w:rsidRDefault="004E7648" w:rsidP="00FD6E06">
      <w:pPr>
        <w:spacing w:after="0" w:line="240" w:lineRule="auto"/>
      </w:pPr>
      <w:r>
        <w:separator/>
      </w:r>
    </w:p>
  </w:endnote>
  <w:endnote w:type="continuationSeparator" w:id="0">
    <w:p w:rsidR="004E7648" w:rsidRDefault="004E764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648" w:rsidRDefault="004E7648" w:rsidP="00FD6E06">
      <w:pPr>
        <w:spacing w:after="0" w:line="240" w:lineRule="auto"/>
      </w:pPr>
      <w:r>
        <w:separator/>
      </w:r>
    </w:p>
  </w:footnote>
  <w:footnote w:type="continuationSeparator" w:id="0">
    <w:p w:rsidR="004E7648" w:rsidRDefault="004E764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F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92FB4"/>
    <w:rsid w:val="00181AED"/>
    <w:rsid w:val="001837E5"/>
    <w:rsid w:val="001E4CA1"/>
    <w:rsid w:val="002253F7"/>
    <w:rsid w:val="00285D0A"/>
    <w:rsid w:val="00474025"/>
    <w:rsid w:val="00495CF6"/>
    <w:rsid w:val="004E107E"/>
    <w:rsid w:val="004E7648"/>
    <w:rsid w:val="00664936"/>
    <w:rsid w:val="0068643A"/>
    <w:rsid w:val="00750A0E"/>
    <w:rsid w:val="007924AC"/>
    <w:rsid w:val="00815898"/>
    <w:rsid w:val="008C743F"/>
    <w:rsid w:val="009B20D2"/>
    <w:rsid w:val="00A0782F"/>
    <w:rsid w:val="00AF244D"/>
    <w:rsid w:val="00B567D4"/>
    <w:rsid w:val="00B711EB"/>
    <w:rsid w:val="00B71C76"/>
    <w:rsid w:val="00BA3359"/>
    <w:rsid w:val="00BB4AE3"/>
    <w:rsid w:val="00C14A58"/>
    <w:rsid w:val="00CA6DD4"/>
    <w:rsid w:val="00CF232C"/>
    <w:rsid w:val="00D464FA"/>
    <w:rsid w:val="00DF4287"/>
    <w:rsid w:val="00EC0373"/>
    <w:rsid w:val="00EE17D5"/>
    <w:rsid w:val="00F53A2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897</Words>
  <Characters>4846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rol Vaccari</cp:lastModifiedBy>
  <cp:revision>9</cp:revision>
  <dcterms:created xsi:type="dcterms:W3CDTF">2016-12-02T12:14:00Z</dcterms:created>
  <dcterms:modified xsi:type="dcterms:W3CDTF">2017-02-10T16:59:00Z</dcterms:modified>
</cp:coreProperties>
</file>